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Table 2. Raw data on countries/territories involved in pain and depression publications.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1"/>
        <w:gridCol w:w="1995"/>
        <w:gridCol w:w="1906"/>
      </w:tblGrid>
      <w:tr>
        <w:trPr/>
        <w:tc>
          <w:tcPr>
            <w:tcW w:w="46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Countries/Territories</w:t>
            </w:r>
          </w:p>
        </w:tc>
        <w:tc>
          <w:tcPr>
            <w:tcW w:w="199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Records</w:t>
            </w:r>
          </w:p>
        </w:tc>
        <w:tc>
          <w:tcPr>
            <w:tcW w:w="19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% of 2519</w:t>
            </w:r>
          </w:p>
        </w:tc>
      </w:tr>
      <w:tr>
        <w:trPr/>
        <w:tc>
          <w:tcPr>
            <w:tcW w:w="46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SA</w:t>
            </w:r>
          </w:p>
        </w:tc>
        <w:tc>
          <w:tcPr>
            <w:tcW w:w="19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05</w:t>
            </w:r>
          </w:p>
        </w:tc>
        <w:tc>
          <w:tcPr>
            <w:tcW w:w="19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3.867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NGLAND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78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.066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ANADA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6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193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ERMANY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9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518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TALY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4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526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USTRALIA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3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486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EOPLES R CHINA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3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486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URKEY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6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208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PAI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9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533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THERLAND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6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414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WEDE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2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858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APA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8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699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RAZIL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4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541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AIWA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3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501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ENMARK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2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064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OUTH KOREA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1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025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RWAY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3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707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RANCE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2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667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WITZERLAND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9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548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INLAND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8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509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ELGIUM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9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51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SRAEL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34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USTRIA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15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RELAND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75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W ZEALAND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35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RA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95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COTLAND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56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DIA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16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ORTUGAL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16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REECE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37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NGARY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37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OLAND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37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XICO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97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ROATIA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57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INGAPORE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57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ED REP GER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18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USSIA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78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ALE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78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OUTH AFRICA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38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HAILAND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38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DONESIA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98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KISTA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98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ULGARIA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9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ZECH REPUBLIC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9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RGENTINA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HILE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LOMBIA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GYP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CELAND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RDA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AYSIA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IGERIA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LOVENIA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GANDA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UBA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THIOPIA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EBANO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ITHUANIA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UXEMBOURG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ATAR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KRAINE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VENEZUELA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STONIA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ONG KONG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OSOVO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UWAI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LTA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RTH IRELAND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ERU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P OF GEORGIA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OMANIA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RBIA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LOVAKIA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 ARAB EMIRATE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>
        <w:trPr/>
        <w:tc>
          <w:tcPr>
            <w:tcW w:w="46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SSR</w:t>
            </w:r>
          </w:p>
        </w:tc>
        <w:tc>
          <w:tcPr>
            <w:tcW w:w="19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9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958" w:leader="none"/>
        </w:tabs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21"/>
      <w:szCs w:val="24"/>
    </w:rPr>
  </w:style>
  <w:style w:type="character" w:styleId="Style16">
    <w:name w:val="页脚 字符"/>
    <w:qFormat/>
    <w:rPr>
      <w:rFonts w:ascii="Calibri" w:hAnsi="Calibri" w:cs="Calibri"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olive</dc:creator>
  <dc:description/>
  <cp:keywords/>
  <dc:language>en-US</dc:language>
  <cp:lastModifiedBy>qiang897</cp:lastModifiedBy>
  <dcterms:modified xsi:type="dcterms:W3CDTF">2019-02-22T08:1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